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1433B" w14:textId="4BDB1BD2" w:rsidR="006E61F7" w:rsidRPr="001F61E7" w:rsidRDefault="00EC73E0" w:rsidP="006E61F7">
      <w:pPr>
        <w:rPr>
          <w:rFonts w:ascii="Times New Roman" w:hAnsi="Times New Roman" w:cs="Times New Roman"/>
        </w:rPr>
      </w:pPr>
      <w:r w:rsidRPr="001F61E7">
        <w:rPr>
          <w:rFonts w:ascii="Times New Roman" w:hAnsi="Times New Roman" w:cs="Times New Roman"/>
        </w:rPr>
        <w:t xml:space="preserve">Multimedia </w:t>
      </w:r>
      <w:r w:rsidR="00956DF6">
        <w:rPr>
          <w:rFonts w:ascii="Times New Roman" w:hAnsi="Times New Roman" w:cs="Times New Roman"/>
        </w:rPr>
        <w:t>a</w:t>
      </w:r>
      <w:r w:rsidRPr="001F61E7">
        <w:rPr>
          <w:rFonts w:ascii="Times New Roman" w:hAnsi="Times New Roman" w:cs="Times New Roman"/>
        </w:rPr>
        <w:t xml:space="preserve">ppendix </w:t>
      </w:r>
      <w:r w:rsidR="00D322E0">
        <w:rPr>
          <w:rFonts w:ascii="Times New Roman" w:hAnsi="Times New Roman" w:cs="Times New Roman"/>
        </w:rPr>
        <w:t>7</w:t>
      </w:r>
      <w:r w:rsidRPr="001F61E7">
        <w:rPr>
          <w:rFonts w:ascii="Times New Roman" w:hAnsi="Times New Roman" w:cs="Times New Roman"/>
        </w:rPr>
        <w:t xml:space="preserve">, </w:t>
      </w:r>
      <w:r w:rsidR="006E61F7" w:rsidRPr="001F61E7">
        <w:rPr>
          <w:rFonts w:ascii="Times New Roman" w:hAnsi="Times New Roman" w:cs="Times New Roman"/>
        </w:rPr>
        <w:t xml:space="preserve">Regression analyses of </w:t>
      </w:r>
      <w:r w:rsidR="006E61F7" w:rsidRPr="001F61E7">
        <w:rPr>
          <w:rFonts w:ascii="Times New Roman" w:eastAsia="Calibri" w:hAnsi="Times New Roman" w:cs="Times New Roman"/>
        </w:rPr>
        <w:t>sepsis</w:t>
      </w:r>
      <w:r w:rsidR="006E61F7" w:rsidRPr="001F61E7">
        <w:rPr>
          <w:rFonts w:ascii="Times New Roman" w:hAnsi="Times New Roman" w:cs="Times New Roman"/>
        </w:rPr>
        <w:t xml:space="preserve"> bundle complia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9"/>
        <w:gridCol w:w="1124"/>
        <w:gridCol w:w="822"/>
        <w:gridCol w:w="606"/>
        <w:gridCol w:w="1124"/>
        <w:gridCol w:w="822"/>
        <w:gridCol w:w="587"/>
        <w:gridCol w:w="1124"/>
        <w:gridCol w:w="822"/>
        <w:gridCol w:w="606"/>
      </w:tblGrid>
      <w:tr w:rsidR="006E61F7" w:rsidRPr="00B1453E" w14:paraId="6CBEDFDD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125CFD1D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b/>
                <w:sz w:val="14"/>
                <w:szCs w:val="14"/>
              </w:rPr>
            </w:pPr>
            <w:r w:rsidRPr="00B1453E">
              <w:rPr>
                <w:rFonts w:ascii="Times New Roman" w:hAnsi="Times New Roman"/>
                <w:b/>
                <w:sz w:val="14"/>
                <w:szCs w:val="14"/>
              </w:rPr>
              <w:t>Sepsis bundle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466EA60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b/>
                <w:sz w:val="14"/>
                <w:szCs w:val="14"/>
              </w:rPr>
            </w:pPr>
            <w:r w:rsidRPr="00B1453E">
              <w:rPr>
                <w:rFonts w:ascii="Times New Roman" w:hAnsi="Times New Roman"/>
                <w:b/>
                <w:sz w:val="14"/>
                <w:szCs w:val="14"/>
              </w:rPr>
              <w:t>0-6 hours (N=227)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B3A1820" w14:textId="22739A62" w:rsidR="006E61F7" w:rsidRPr="00B1453E" w:rsidRDefault="006E61F7" w:rsidP="001D44C2">
            <w:pPr>
              <w:ind w:left="-57"/>
              <w:rPr>
                <w:rFonts w:ascii="Times New Roman" w:hAnsi="Times New Roman"/>
                <w:b/>
                <w:sz w:val="14"/>
                <w:szCs w:val="14"/>
              </w:rPr>
            </w:pPr>
            <w:r w:rsidRPr="00B1453E">
              <w:rPr>
                <w:rFonts w:ascii="Times New Roman" w:hAnsi="Times New Roman"/>
                <w:b/>
                <w:sz w:val="14"/>
                <w:szCs w:val="14"/>
              </w:rPr>
              <w:t>0-3 hours (N=</w:t>
            </w:r>
            <w:proofErr w:type="gramStart"/>
            <w:r w:rsidRPr="00B1453E">
              <w:rPr>
                <w:rFonts w:ascii="Times New Roman" w:hAnsi="Times New Roman"/>
                <w:b/>
                <w:sz w:val="14"/>
                <w:szCs w:val="14"/>
              </w:rPr>
              <w:t>227)</w:t>
            </w:r>
            <w:r w:rsidR="00FD2A1C" w:rsidRPr="00FD2A1C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gridSpan w:val="3"/>
            <w:tcBorders>
              <w:left w:val="single" w:sz="12" w:space="0" w:color="auto"/>
            </w:tcBorders>
          </w:tcPr>
          <w:p w14:paraId="0EBC66C2" w14:textId="50DCE9EB" w:rsidR="006E61F7" w:rsidRPr="00B1453E" w:rsidRDefault="006E61F7" w:rsidP="001D44C2">
            <w:pPr>
              <w:ind w:left="-57"/>
              <w:rPr>
                <w:rFonts w:ascii="Times New Roman" w:hAnsi="Times New Roman"/>
                <w:b/>
                <w:sz w:val="14"/>
                <w:szCs w:val="14"/>
              </w:rPr>
            </w:pPr>
            <w:r w:rsidRPr="00B1453E">
              <w:rPr>
                <w:rFonts w:ascii="Times New Roman" w:hAnsi="Times New Roman"/>
                <w:b/>
                <w:sz w:val="14"/>
                <w:szCs w:val="14"/>
              </w:rPr>
              <w:t>4-6 hours (N=</w:t>
            </w:r>
            <w:proofErr w:type="gramStart"/>
            <w:r w:rsidRPr="00B1453E">
              <w:rPr>
                <w:rFonts w:ascii="Times New Roman" w:hAnsi="Times New Roman"/>
                <w:b/>
                <w:sz w:val="14"/>
                <w:szCs w:val="14"/>
              </w:rPr>
              <w:t>190)</w:t>
            </w:r>
            <w:r w:rsidR="00FD2A1C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proofErr w:type="gramEnd"/>
          </w:p>
        </w:tc>
      </w:tr>
      <w:tr w:rsidR="000552DF" w:rsidRPr="00B1453E" w14:paraId="4018F242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719F14BF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7EEBE024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Compliance n/N (%)</w:t>
            </w:r>
          </w:p>
        </w:tc>
        <w:tc>
          <w:tcPr>
            <w:tcW w:w="0" w:type="auto"/>
          </w:tcPr>
          <w:p w14:paraId="3A02AF8D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OR (95% CI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14159269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p valu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1A9E85FC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Compliance n/N (%)</w:t>
            </w:r>
          </w:p>
        </w:tc>
        <w:tc>
          <w:tcPr>
            <w:tcW w:w="0" w:type="auto"/>
          </w:tcPr>
          <w:p w14:paraId="4E86E518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OR (95% CI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280FADAD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p valu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7C868529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Compliance n/N (%)</w:t>
            </w:r>
          </w:p>
        </w:tc>
        <w:tc>
          <w:tcPr>
            <w:tcW w:w="0" w:type="auto"/>
          </w:tcPr>
          <w:p w14:paraId="4FAF6264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OR (95% CI)</w:t>
            </w:r>
          </w:p>
        </w:tc>
        <w:tc>
          <w:tcPr>
            <w:tcW w:w="0" w:type="auto"/>
          </w:tcPr>
          <w:p w14:paraId="165E70C5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p value</w:t>
            </w:r>
          </w:p>
        </w:tc>
      </w:tr>
      <w:tr w:rsidR="000552DF" w:rsidRPr="00B1453E" w14:paraId="17EA74F8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1812ACC3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b/>
                <w:sz w:val="14"/>
                <w:szCs w:val="14"/>
              </w:rPr>
            </w:pPr>
            <w:r w:rsidRPr="00B1453E">
              <w:rPr>
                <w:rFonts w:ascii="Times New Roman" w:hAnsi="Times New Roman"/>
                <w:b/>
                <w:sz w:val="14"/>
                <w:szCs w:val="14"/>
              </w:rPr>
              <w:t>Control variabl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F7A8610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A75E9C2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8957810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92BEDAD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54A0D52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4EDC5DA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50CC0579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DFAE586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D44151A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552DF" w:rsidRPr="00B1453E" w14:paraId="5B1E4477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1895FE80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SOFA scor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4D513503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F6B9CFD" w14:textId="1F2DC030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0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95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E727B24" w14:textId="56658E27" w:rsidR="006E61F7" w:rsidRPr="00B1453E" w:rsidRDefault="000552DF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="006E61F7" w:rsidRPr="00B1453E">
              <w:rPr>
                <w:rFonts w:ascii="Times New Roman" w:hAnsi="Times New Roman"/>
                <w:sz w:val="14"/>
                <w:szCs w:val="14"/>
              </w:rPr>
              <w:t>3</w:t>
            </w:r>
            <w:r w:rsidR="00FD1FF4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8EAD6C4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43DEA01" w14:textId="33D9E38D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1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00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647092B" w14:textId="390FBB1F" w:rsidR="006E61F7" w:rsidRPr="00B1453E" w:rsidRDefault="000552DF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="006E61F7" w:rsidRPr="00B1453E">
              <w:rPr>
                <w:rFonts w:ascii="Times New Roman" w:hAnsi="Times New Roman"/>
                <w:sz w:val="14"/>
                <w:szCs w:val="14"/>
              </w:rPr>
              <w:t>9</w:t>
            </w:r>
            <w:r w:rsidR="00FD1FF4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4E37AA89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48962389" w14:textId="64EF0A09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0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967</w:t>
            </w:r>
          </w:p>
        </w:tc>
        <w:tc>
          <w:tcPr>
            <w:tcW w:w="0" w:type="auto"/>
          </w:tcPr>
          <w:p w14:paraId="42DE0979" w14:textId="696E88C0" w:rsidR="006E61F7" w:rsidRPr="00B1453E" w:rsidRDefault="000552DF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="006E61F7" w:rsidRPr="00B1453E">
              <w:rPr>
                <w:rFonts w:ascii="Times New Roman" w:hAnsi="Times New Roman"/>
                <w:sz w:val="14"/>
                <w:szCs w:val="14"/>
              </w:rPr>
              <w:t>59</w:t>
            </w:r>
          </w:p>
        </w:tc>
      </w:tr>
      <w:tr w:rsidR="000552DF" w:rsidRPr="00B1453E" w14:paraId="2529B596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33357D72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61A4DB1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A233985" w14:textId="67332BE0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0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874, 1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05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4628254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22E9048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6F61E3BC" w14:textId="31AB627C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0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913, 1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102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96A8B60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771A0E4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D361B73" w14:textId="3573A0F5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0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856, 1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094)</w:t>
            </w:r>
          </w:p>
        </w:tc>
        <w:tc>
          <w:tcPr>
            <w:tcW w:w="0" w:type="auto"/>
          </w:tcPr>
          <w:p w14:paraId="2FC7F5B4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552DF" w:rsidRPr="00B1453E" w14:paraId="029EC036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4C280200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35E190EB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98155D3" w14:textId="42946815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0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99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1C639F2" w14:textId="78018FF7" w:rsidR="006E61F7" w:rsidRPr="00B1453E" w:rsidRDefault="000552DF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="006E61F7" w:rsidRPr="00B1453E">
              <w:rPr>
                <w:rFonts w:ascii="Times New Roman" w:hAnsi="Times New Roman"/>
                <w:sz w:val="14"/>
                <w:szCs w:val="14"/>
              </w:rPr>
              <w:t>7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CA9DEE5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BD8B2D5" w14:textId="45985579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0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99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35185B2" w14:textId="7880AF2F" w:rsidR="006E61F7" w:rsidRPr="00B1453E" w:rsidRDefault="000552DF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="006E61F7" w:rsidRPr="00B1453E">
              <w:rPr>
                <w:rFonts w:ascii="Times New Roman" w:hAnsi="Times New Roman"/>
                <w:sz w:val="14"/>
                <w:szCs w:val="14"/>
              </w:rPr>
              <w:t>5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982E24C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4D302EFD" w14:textId="0C772025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1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017</w:t>
            </w:r>
          </w:p>
        </w:tc>
        <w:tc>
          <w:tcPr>
            <w:tcW w:w="0" w:type="auto"/>
          </w:tcPr>
          <w:p w14:paraId="4C876E49" w14:textId="544DCCAF" w:rsidR="006E61F7" w:rsidRPr="00B1453E" w:rsidRDefault="000552DF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="006E61F7" w:rsidRPr="00B1453E">
              <w:rPr>
                <w:rFonts w:ascii="Times New Roman" w:hAnsi="Times New Roman"/>
                <w:sz w:val="14"/>
                <w:szCs w:val="14"/>
              </w:rPr>
              <w:t>3</w:t>
            </w:r>
            <w:r w:rsidR="00FD1FF4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</w:tr>
      <w:tr w:rsidR="000552DF" w:rsidRPr="00B1453E" w14:paraId="6AB868DA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1F409B5B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C94AD55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ECA53FF" w14:textId="5FF224FF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0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972, 1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02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305275D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7C410CD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7C53F3F" w14:textId="064E738C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0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965, 1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01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5182542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A5A38DC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2440845" w14:textId="05B84CFA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0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984, 1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052)</w:t>
            </w:r>
          </w:p>
        </w:tc>
        <w:tc>
          <w:tcPr>
            <w:tcW w:w="0" w:type="auto"/>
          </w:tcPr>
          <w:p w14:paraId="56FE0952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552DF" w:rsidRPr="00B1453E" w14:paraId="6E735D5A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3F9B59C6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b/>
                <w:sz w:val="14"/>
                <w:szCs w:val="14"/>
              </w:rPr>
              <w:t>Group variabl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45CFCDF5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01CFF5A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37D0740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6E8BD6C6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5BB506F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E097861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4C5C1B12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48768DE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9CED2A1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552DF" w:rsidRPr="00B1453E" w14:paraId="7A0D1ED3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5AD130FE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Control group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6515E4F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17/66</w:t>
            </w:r>
          </w:p>
        </w:tc>
        <w:tc>
          <w:tcPr>
            <w:tcW w:w="0" w:type="auto"/>
            <w:shd w:val="clear" w:color="auto" w:fill="auto"/>
          </w:tcPr>
          <w:p w14:paraId="1A9BD4F8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745E085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EC33185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35/66</w:t>
            </w:r>
          </w:p>
        </w:tc>
        <w:tc>
          <w:tcPr>
            <w:tcW w:w="0" w:type="auto"/>
            <w:shd w:val="clear" w:color="auto" w:fill="auto"/>
          </w:tcPr>
          <w:p w14:paraId="214FA80A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7EE50B1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5C9A4D99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20/57</w:t>
            </w:r>
          </w:p>
        </w:tc>
        <w:tc>
          <w:tcPr>
            <w:tcW w:w="0" w:type="auto"/>
            <w:shd w:val="clear" w:color="auto" w:fill="auto"/>
          </w:tcPr>
          <w:p w14:paraId="269FC25F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59F07D8B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</w:tr>
      <w:tr w:rsidR="000552DF" w:rsidRPr="00B1453E" w14:paraId="402AD095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646482FB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F01BA9C" w14:textId="22ED9D4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25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8%)</w:t>
            </w:r>
          </w:p>
        </w:tc>
        <w:tc>
          <w:tcPr>
            <w:tcW w:w="0" w:type="auto"/>
            <w:shd w:val="clear" w:color="auto" w:fill="auto"/>
          </w:tcPr>
          <w:p w14:paraId="0060F44D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288EABE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9A23A69" w14:textId="53275765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53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0%)</w:t>
            </w:r>
          </w:p>
        </w:tc>
        <w:tc>
          <w:tcPr>
            <w:tcW w:w="0" w:type="auto"/>
            <w:shd w:val="clear" w:color="auto" w:fill="auto"/>
          </w:tcPr>
          <w:p w14:paraId="5FA7CFFE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3E33B3C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F643F37" w14:textId="4EA89E96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35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1%)</w:t>
            </w:r>
          </w:p>
        </w:tc>
        <w:tc>
          <w:tcPr>
            <w:tcW w:w="0" w:type="auto"/>
            <w:shd w:val="clear" w:color="auto" w:fill="auto"/>
          </w:tcPr>
          <w:p w14:paraId="43DA19B1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11866C1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552DF" w:rsidRPr="00B1453E" w14:paraId="47C7377F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4590AF22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Intervention group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A9B7E5F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A4BE63E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CCCA94B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2879B1C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7563433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11D56C2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D960CDE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07889ED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B500470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552DF" w:rsidRPr="00B1453E" w14:paraId="34CE0960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40A8D1E3" w14:textId="77777777" w:rsidR="006E61F7" w:rsidRPr="00B1453E" w:rsidRDefault="006E61F7" w:rsidP="001D44C2">
            <w:pPr>
              <w:ind w:left="6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without teleconsult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788C7A2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84/138</w:t>
            </w:r>
          </w:p>
        </w:tc>
        <w:tc>
          <w:tcPr>
            <w:tcW w:w="0" w:type="auto"/>
            <w:shd w:val="clear" w:color="auto" w:fill="auto"/>
          </w:tcPr>
          <w:p w14:paraId="455F6758" w14:textId="0B52F93B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4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31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80C7E78" w14:textId="793E04B5" w:rsidR="006E61F7" w:rsidRPr="00B1453E" w:rsidRDefault="00FD1FF4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="006E61F7" w:rsidRPr="00B1453E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125CCA31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98/138</w:t>
            </w:r>
          </w:p>
        </w:tc>
        <w:tc>
          <w:tcPr>
            <w:tcW w:w="0" w:type="auto"/>
            <w:shd w:val="clear" w:color="auto" w:fill="auto"/>
          </w:tcPr>
          <w:p w14:paraId="0CC57260" w14:textId="236F617C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2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17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DC185AD" w14:textId="2CF01656" w:rsidR="006E61F7" w:rsidRPr="00B1453E" w:rsidRDefault="000552DF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="006E61F7" w:rsidRPr="00B1453E">
              <w:rPr>
                <w:rFonts w:ascii="Times New Roman" w:hAnsi="Times New Roman"/>
                <w:sz w:val="14"/>
                <w:szCs w:val="14"/>
              </w:rPr>
              <w:t>0</w:t>
            </w:r>
            <w:r w:rsidR="00FD1FF4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5431E52F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90/115</w:t>
            </w:r>
          </w:p>
        </w:tc>
        <w:tc>
          <w:tcPr>
            <w:tcW w:w="0" w:type="auto"/>
            <w:shd w:val="clear" w:color="auto" w:fill="auto"/>
          </w:tcPr>
          <w:p w14:paraId="193223C7" w14:textId="316B5720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8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289</w:t>
            </w:r>
          </w:p>
        </w:tc>
        <w:tc>
          <w:tcPr>
            <w:tcW w:w="0" w:type="auto"/>
            <w:shd w:val="clear" w:color="auto" w:fill="auto"/>
          </w:tcPr>
          <w:p w14:paraId="33934BC1" w14:textId="47B22F43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&lt;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</w:tr>
      <w:tr w:rsidR="000552DF" w:rsidRPr="00B1453E" w14:paraId="1C08E456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5F4A6EAE" w14:textId="77777777" w:rsidR="006E61F7" w:rsidRPr="00B1453E" w:rsidRDefault="006E61F7" w:rsidP="001D44C2">
            <w:pPr>
              <w:ind w:left="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4584FC00" w14:textId="68EBE698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60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9%)</w:t>
            </w:r>
          </w:p>
        </w:tc>
        <w:tc>
          <w:tcPr>
            <w:tcW w:w="0" w:type="auto"/>
            <w:shd w:val="clear" w:color="auto" w:fill="auto"/>
          </w:tcPr>
          <w:p w14:paraId="19C47055" w14:textId="6B87F3C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2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083, 9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308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01628AD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D232661" w14:textId="5A958548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71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0%)</w:t>
            </w:r>
          </w:p>
        </w:tc>
        <w:tc>
          <w:tcPr>
            <w:tcW w:w="0" w:type="auto"/>
            <w:shd w:val="clear" w:color="auto" w:fill="auto"/>
          </w:tcPr>
          <w:p w14:paraId="18840D30" w14:textId="553C1FD5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1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052, 4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55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CFABBE3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5A06B7F3" w14:textId="5814CDAB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78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3%)</w:t>
            </w:r>
          </w:p>
        </w:tc>
        <w:tc>
          <w:tcPr>
            <w:tcW w:w="0" w:type="auto"/>
            <w:shd w:val="clear" w:color="auto" w:fill="auto"/>
          </w:tcPr>
          <w:p w14:paraId="4ECBBFDD" w14:textId="4BD6AA4F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3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499, 21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176)</w:t>
            </w:r>
          </w:p>
        </w:tc>
        <w:tc>
          <w:tcPr>
            <w:tcW w:w="0" w:type="auto"/>
            <w:shd w:val="clear" w:color="auto" w:fill="auto"/>
          </w:tcPr>
          <w:p w14:paraId="798C7246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552DF" w:rsidRPr="00B1453E" w14:paraId="32D16DFC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1C2C894B" w14:textId="77777777" w:rsidR="006E61F7" w:rsidRPr="00B1453E" w:rsidRDefault="006E61F7" w:rsidP="001D44C2">
            <w:pPr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with teleconsult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739BB1BF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17/23</w:t>
            </w:r>
          </w:p>
        </w:tc>
        <w:tc>
          <w:tcPr>
            <w:tcW w:w="0" w:type="auto"/>
            <w:shd w:val="clear" w:color="auto" w:fill="auto"/>
          </w:tcPr>
          <w:p w14:paraId="36FEF2BC" w14:textId="68DA6A1D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7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73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DB2E3FF" w14:textId="5B4784F8" w:rsidR="006E61F7" w:rsidRPr="00B1453E" w:rsidRDefault="000552DF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="006E61F7" w:rsidRPr="00B1453E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02E19557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18/23</w:t>
            </w:r>
          </w:p>
        </w:tc>
        <w:tc>
          <w:tcPr>
            <w:tcW w:w="0" w:type="auto"/>
            <w:shd w:val="clear" w:color="auto" w:fill="auto"/>
          </w:tcPr>
          <w:p w14:paraId="232AED12" w14:textId="11339C88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3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32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0D58370" w14:textId="4071C2D3" w:rsidR="006E61F7" w:rsidRPr="00B1453E" w:rsidRDefault="000552DF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="006E61F7" w:rsidRPr="00B1453E">
              <w:rPr>
                <w:rFonts w:ascii="Times New Roman" w:hAnsi="Times New Roman"/>
                <w:sz w:val="14"/>
                <w:szCs w:val="14"/>
              </w:rPr>
              <w:t>0</w:t>
            </w:r>
            <w:r w:rsidR="00FD1FF4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5A203D7F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15/18</w:t>
            </w:r>
          </w:p>
        </w:tc>
        <w:tc>
          <w:tcPr>
            <w:tcW w:w="0" w:type="auto"/>
            <w:shd w:val="clear" w:color="auto" w:fill="auto"/>
          </w:tcPr>
          <w:p w14:paraId="21E41ADD" w14:textId="7D7D04D0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14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245</w:t>
            </w:r>
          </w:p>
        </w:tc>
        <w:tc>
          <w:tcPr>
            <w:tcW w:w="0" w:type="auto"/>
            <w:shd w:val="clear" w:color="auto" w:fill="auto"/>
          </w:tcPr>
          <w:p w14:paraId="46E74F13" w14:textId="19CC0771" w:rsidR="006E61F7" w:rsidRPr="00B1453E" w:rsidRDefault="000552DF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="006E61F7" w:rsidRPr="00B1453E">
              <w:rPr>
                <w:rFonts w:ascii="Times New Roman" w:hAnsi="Times New Roman"/>
                <w:sz w:val="14"/>
                <w:szCs w:val="14"/>
              </w:rPr>
              <w:t>001</w:t>
            </w:r>
          </w:p>
        </w:tc>
      </w:tr>
      <w:tr w:rsidR="000552DF" w:rsidRPr="00B1453E" w14:paraId="2BD8D31E" w14:textId="77777777" w:rsidTr="001D44C2">
        <w:tc>
          <w:tcPr>
            <w:tcW w:w="0" w:type="auto"/>
            <w:tcBorders>
              <w:right w:val="single" w:sz="12" w:space="0" w:color="auto"/>
            </w:tcBorders>
          </w:tcPr>
          <w:p w14:paraId="27752D79" w14:textId="77777777" w:rsidR="006E61F7" w:rsidRPr="00B1453E" w:rsidRDefault="006E61F7" w:rsidP="001D44C2">
            <w:pPr>
              <w:ind w:left="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555E3507" w14:textId="6889BA7A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73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9%)</w:t>
            </w:r>
          </w:p>
        </w:tc>
        <w:tc>
          <w:tcPr>
            <w:tcW w:w="0" w:type="auto"/>
            <w:shd w:val="clear" w:color="auto" w:fill="auto"/>
          </w:tcPr>
          <w:p w14:paraId="1A251E9E" w14:textId="7C4BF7CB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2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379, 28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02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D145B68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31036D9D" w14:textId="367FBF0C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78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3%)</w:t>
            </w:r>
          </w:p>
        </w:tc>
        <w:tc>
          <w:tcPr>
            <w:tcW w:w="0" w:type="auto"/>
            <w:shd w:val="clear" w:color="auto" w:fill="auto"/>
          </w:tcPr>
          <w:p w14:paraId="6B90E8CA" w14:textId="4733865B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0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973, 12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91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13F7589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6A8CCED3" w14:textId="269004DE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83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3%)</w:t>
            </w:r>
          </w:p>
        </w:tc>
        <w:tc>
          <w:tcPr>
            <w:tcW w:w="0" w:type="auto"/>
            <w:shd w:val="clear" w:color="auto" w:fill="auto"/>
          </w:tcPr>
          <w:p w14:paraId="36E76E7D" w14:textId="11447FE6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>(3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121, 85</w:t>
            </w:r>
            <w:r w:rsidR="000552DF">
              <w:rPr>
                <w:rFonts w:ascii="Times New Roman" w:hAnsi="Times New Roman"/>
                <w:sz w:val="14"/>
                <w:szCs w:val="14"/>
              </w:rPr>
              <w:t>.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>424)</w:t>
            </w:r>
          </w:p>
        </w:tc>
        <w:tc>
          <w:tcPr>
            <w:tcW w:w="0" w:type="auto"/>
            <w:shd w:val="clear" w:color="auto" w:fill="auto"/>
          </w:tcPr>
          <w:p w14:paraId="67867239" w14:textId="77777777" w:rsidR="006E61F7" w:rsidRPr="00B1453E" w:rsidRDefault="006E61F7" w:rsidP="001D44C2">
            <w:pPr>
              <w:ind w:left="-57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E61F7" w:rsidRPr="00B1453E" w14:paraId="70C75020" w14:textId="77777777" w:rsidTr="001D44C2">
        <w:tc>
          <w:tcPr>
            <w:tcW w:w="0" w:type="auto"/>
            <w:gridSpan w:val="10"/>
          </w:tcPr>
          <w:p w14:paraId="3827FAA5" w14:textId="533F9CB8" w:rsidR="006E61F7" w:rsidRPr="00B1453E" w:rsidRDefault="006E61F7" w:rsidP="001D44C2">
            <w:pPr>
              <w:rPr>
                <w:rFonts w:ascii="Times New Roman" w:hAnsi="Times New Roman"/>
                <w:sz w:val="14"/>
                <w:szCs w:val="14"/>
              </w:rPr>
            </w:pPr>
            <w:r w:rsidRPr="00B1453E">
              <w:rPr>
                <w:rFonts w:ascii="Times New Roman" w:hAnsi="Times New Roman"/>
                <w:sz w:val="14"/>
                <w:szCs w:val="14"/>
              </w:rPr>
              <w:t xml:space="preserve">- not applicable; </w:t>
            </w:r>
            <w:r w:rsidRPr="00B1453E">
              <w:rPr>
                <w:rFonts w:ascii="Times New Roman" w:hAnsi="Times New Roman"/>
                <w:i/>
                <w:sz w:val="14"/>
                <w:szCs w:val="14"/>
              </w:rPr>
              <w:t>CI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 xml:space="preserve"> confidence interval; </w:t>
            </w:r>
            <w:r w:rsidRPr="00B1453E">
              <w:rPr>
                <w:rFonts w:ascii="Times New Roman" w:hAnsi="Times New Roman"/>
                <w:i/>
                <w:sz w:val="14"/>
                <w:szCs w:val="14"/>
              </w:rPr>
              <w:t>OR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 xml:space="preserve"> odds ratio; </w:t>
            </w:r>
            <w:r w:rsidRPr="00B1453E">
              <w:rPr>
                <w:rFonts w:ascii="Times New Roman" w:hAnsi="Times New Roman"/>
                <w:i/>
                <w:sz w:val="14"/>
                <w:szCs w:val="14"/>
              </w:rPr>
              <w:t>Ref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 xml:space="preserve"> reference group; Each model also controlled for hospital-specific effects, which are not reported individually in this table; CIs were calculated based on profile likelihood estimation; </w:t>
            </w:r>
            <w:r w:rsidR="00FD2A1C" w:rsidRPr="00FD2A1C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 xml:space="preserve"> Items in the 3-hour bundle include: measurement of lactate levels, blood cultures obtained prior to administration of antibiotics, administration of broad-spectrum antibiotics, and administration of 30 mL/kg crystalloid fluid for hypertension or lactate levels ≥4 mmol/L; </w:t>
            </w:r>
            <w:r w:rsidR="00FD2A1C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B1453E">
              <w:rPr>
                <w:rFonts w:ascii="Times New Roman" w:hAnsi="Times New Roman"/>
                <w:sz w:val="14"/>
                <w:szCs w:val="14"/>
              </w:rPr>
              <w:t xml:space="preserve"> Items in the 6-hour bundle include: application of vasopressors for persistent hypotension (to maintain a mean arterial pressure ≥65 mmHg), assessment of central venous pressure and central venous oxygen saturation, and remeasurement of lactate levels if initially elevated</w:t>
            </w:r>
          </w:p>
        </w:tc>
      </w:tr>
    </w:tbl>
    <w:p w14:paraId="2959C0B4" w14:textId="286CC3D2" w:rsidR="006E61F7" w:rsidRPr="00B1453E" w:rsidRDefault="006E61F7" w:rsidP="006E61F7">
      <w:pPr>
        <w:rPr>
          <w:rFonts w:ascii="Times New Roman" w:hAnsi="Times New Roman" w:cs="Times New Roman"/>
          <w:b/>
          <w:bCs/>
        </w:rPr>
      </w:pPr>
    </w:p>
    <w:p w14:paraId="6586CE2F" w14:textId="1899D84C" w:rsidR="00C44EC0" w:rsidRPr="00FD1FF4" w:rsidRDefault="00C44EC0" w:rsidP="00C44EC0">
      <w:pPr>
        <w:jc w:val="both"/>
        <w:rPr>
          <w:rFonts w:ascii="Times New Roman" w:eastAsiaTheme="minorEastAsia" w:hAnsi="Times New Roman" w:cs="Times New Roman"/>
          <w:lang w:val="en-US"/>
        </w:rPr>
      </w:pPr>
    </w:p>
    <w:sectPr w:rsidR="00C44EC0" w:rsidRPr="00FD1FF4" w:rsidSect="00B4341B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804C9" w14:textId="77777777" w:rsidR="00DC4DEB" w:rsidRDefault="00DC4DEB" w:rsidP="00D32A6E">
      <w:pPr>
        <w:spacing w:after="0"/>
      </w:pPr>
      <w:r>
        <w:separator/>
      </w:r>
    </w:p>
  </w:endnote>
  <w:endnote w:type="continuationSeparator" w:id="0">
    <w:p w14:paraId="7BDD861C" w14:textId="77777777" w:rsidR="00DC4DEB" w:rsidRDefault="00DC4DEB" w:rsidP="00D32A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4958237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70CD82D" w14:textId="32815EF4" w:rsidR="00D32A6E" w:rsidRDefault="00D32A6E" w:rsidP="00BE0DF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E762F9A" w14:textId="77777777" w:rsidR="00D32A6E" w:rsidRDefault="00D32A6E" w:rsidP="00D32A6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86702858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B897EA7" w14:textId="5A761741" w:rsidR="00D32A6E" w:rsidRDefault="00D32A6E" w:rsidP="00BE0DF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920D49D" w14:textId="77777777" w:rsidR="00D32A6E" w:rsidRDefault="00D32A6E" w:rsidP="00D32A6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2FE04" w14:textId="77777777" w:rsidR="00DC4DEB" w:rsidRDefault="00DC4DEB" w:rsidP="00D32A6E">
      <w:pPr>
        <w:spacing w:after="0"/>
      </w:pPr>
      <w:r>
        <w:separator/>
      </w:r>
    </w:p>
  </w:footnote>
  <w:footnote w:type="continuationSeparator" w:id="0">
    <w:p w14:paraId="1B50E9DF" w14:textId="77777777" w:rsidR="00DC4DEB" w:rsidRDefault="00DC4DEB" w:rsidP="00D32A6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634"/>
    <w:rsid w:val="0000392D"/>
    <w:rsid w:val="00011A63"/>
    <w:rsid w:val="000308D5"/>
    <w:rsid w:val="000552DF"/>
    <w:rsid w:val="00062966"/>
    <w:rsid w:val="0007244F"/>
    <w:rsid w:val="000B4C76"/>
    <w:rsid w:val="000D03DA"/>
    <w:rsid w:val="000D1618"/>
    <w:rsid w:val="000F4634"/>
    <w:rsid w:val="0010297A"/>
    <w:rsid w:val="001059EE"/>
    <w:rsid w:val="00133956"/>
    <w:rsid w:val="001359C0"/>
    <w:rsid w:val="0014574A"/>
    <w:rsid w:val="00173F0A"/>
    <w:rsid w:val="001750FF"/>
    <w:rsid w:val="00177377"/>
    <w:rsid w:val="00177BA1"/>
    <w:rsid w:val="00195C2E"/>
    <w:rsid w:val="001C1414"/>
    <w:rsid w:val="001E233F"/>
    <w:rsid w:val="001F5B07"/>
    <w:rsid w:val="001F61E7"/>
    <w:rsid w:val="001F7EF1"/>
    <w:rsid w:val="00204BB3"/>
    <w:rsid w:val="0020758B"/>
    <w:rsid w:val="00236B9D"/>
    <w:rsid w:val="00270198"/>
    <w:rsid w:val="00283065"/>
    <w:rsid w:val="002D1C07"/>
    <w:rsid w:val="002D394E"/>
    <w:rsid w:val="002D3F04"/>
    <w:rsid w:val="002E7574"/>
    <w:rsid w:val="00315B0C"/>
    <w:rsid w:val="00321B2D"/>
    <w:rsid w:val="0032435F"/>
    <w:rsid w:val="00334B86"/>
    <w:rsid w:val="00351305"/>
    <w:rsid w:val="0037665A"/>
    <w:rsid w:val="00413EE0"/>
    <w:rsid w:val="00427D83"/>
    <w:rsid w:val="00430B96"/>
    <w:rsid w:val="00444659"/>
    <w:rsid w:val="00466DDD"/>
    <w:rsid w:val="0047155A"/>
    <w:rsid w:val="00472621"/>
    <w:rsid w:val="00477618"/>
    <w:rsid w:val="004863DF"/>
    <w:rsid w:val="004D043B"/>
    <w:rsid w:val="004F2197"/>
    <w:rsid w:val="005013F6"/>
    <w:rsid w:val="005546CC"/>
    <w:rsid w:val="005812E9"/>
    <w:rsid w:val="005E2695"/>
    <w:rsid w:val="005E5A00"/>
    <w:rsid w:val="005F6BC1"/>
    <w:rsid w:val="00602CD5"/>
    <w:rsid w:val="006274BB"/>
    <w:rsid w:val="00632E7E"/>
    <w:rsid w:val="00637517"/>
    <w:rsid w:val="0064340D"/>
    <w:rsid w:val="00673381"/>
    <w:rsid w:val="0068616F"/>
    <w:rsid w:val="006A18FF"/>
    <w:rsid w:val="006A7930"/>
    <w:rsid w:val="006B3C54"/>
    <w:rsid w:val="006D2F9A"/>
    <w:rsid w:val="006E29B7"/>
    <w:rsid w:val="006E61F7"/>
    <w:rsid w:val="006E6BB5"/>
    <w:rsid w:val="00714483"/>
    <w:rsid w:val="007422BB"/>
    <w:rsid w:val="00753B6F"/>
    <w:rsid w:val="00756C2C"/>
    <w:rsid w:val="0077332B"/>
    <w:rsid w:val="00773900"/>
    <w:rsid w:val="00774033"/>
    <w:rsid w:val="0077773A"/>
    <w:rsid w:val="007811FF"/>
    <w:rsid w:val="00781F40"/>
    <w:rsid w:val="007B5E32"/>
    <w:rsid w:val="007F2615"/>
    <w:rsid w:val="007F4837"/>
    <w:rsid w:val="007F6FED"/>
    <w:rsid w:val="00814361"/>
    <w:rsid w:val="00830D29"/>
    <w:rsid w:val="0085705C"/>
    <w:rsid w:val="00862952"/>
    <w:rsid w:val="00865A1F"/>
    <w:rsid w:val="00880995"/>
    <w:rsid w:val="008B5EC0"/>
    <w:rsid w:val="008D131A"/>
    <w:rsid w:val="008D254D"/>
    <w:rsid w:val="008D48CF"/>
    <w:rsid w:val="00900720"/>
    <w:rsid w:val="00900D08"/>
    <w:rsid w:val="00901DF8"/>
    <w:rsid w:val="00922E33"/>
    <w:rsid w:val="009334D8"/>
    <w:rsid w:val="00950BDC"/>
    <w:rsid w:val="00955A7F"/>
    <w:rsid w:val="00956DF6"/>
    <w:rsid w:val="00974B32"/>
    <w:rsid w:val="00975F70"/>
    <w:rsid w:val="009A6A95"/>
    <w:rsid w:val="009C4BFC"/>
    <w:rsid w:val="009D1E7A"/>
    <w:rsid w:val="009F130F"/>
    <w:rsid w:val="009F539F"/>
    <w:rsid w:val="00A21C4B"/>
    <w:rsid w:val="00A35C60"/>
    <w:rsid w:val="00A519B0"/>
    <w:rsid w:val="00A767AB"/>
    <w:rsid w:val="00AC03CA"/>
    <w:rsid w:val="00AC53F3"/>
    <w:rsid w:val="00AC5DC3"/>
    <w:rsid w:val="00B1453E"/>
    <w:rsid w:val="00B35B1E"/>
    <w:rsid w:val="00B4341B"/>
    <w:rsid w:val="00B54FDF"/>
    <w:rsid w:val="00B55D4C"/>
    <w:rsid w:val="00BA02E2"/>
    <w:rsid w:val="00BB0449"/>
    <w:rsid w:val="00BB2952"/>
    <w:rsid w:val="00BD66A4"/>
    <w:rsid w:val="00C34F19"/>
    <w:rsid w:val="00C44EC0"/>
    <w:rsid w:val="00CB693F"/>
    <w:rsid w:val="00CC31EF"/>
    <w:rsid w:val="00CD3C13"/>
    <w:rsid w:val="00CE2239"/>
    <w:rsid w:val="00D322E0"/>
    <w:rsid w:val="00D32A6E"/>
    <w:rsid w:val="00D53524"/>
    <w:rsid w:val="00D7097E"/>
    <w:rsid w:val="00D92DF7"/>
    <w:rsid w:val="00D95770"/>
    <w:rsid w:val="00DA6287"/>
    <w:rsid w:val="00DB3DC8"/>
    <w:rsid w:val="00DC4DEB"/>
    <w:rsid w:val="00DE298B"/>
    <w:rsid w:val="00E23228"/>
    <w:rsid w:val="00E32BA5"/>
    <w:rsid w:val="00E65416"/>
    <w:rsid w:val="00E65EA8"/>
    <w:rsid w:val="00E66872"/>
    <w:rsid w:val="00E956D8"/>
    <w:rsid w:val="00EB03ED"/>
    <w:rsid w:val="00EC73E0"/>
    <w:rsid w:val="00ED08BE"/>
    <w:rsid w:val="00ED7A27"/>
    <w:rsid w:val="00EE781C"/>
    <w:rsid w:val="00F06BFB"/>
    <w:rsid w:val="00F13BCE"/>
    <w:rsid w:val="00F16DCE"/>
    <w:rsid w:val="00F23457"/>
    <w:rsid w:val="00F34BEC"/>
    <w:rsid w:val="00F35F3F"/>
    <w:rsid w:val="00F41943"/>
    <w:rsid w:val="00F51114"/>
    <w:rsid w:val="00F542CB"/>
    <w:rsid w:val="00F55062"/>
    <w:rsid w:val="00F634A2"/>
    <w:rsid w:val="00F8325F"/>
    <w:rsid w:val="00FB3C46"/>
    <w:rsid w:val="00FD1FF4"/>
    <w:rsid w:val="00FD2A1C"/>
    <w:rsid w:val="00FD7B79"/>
    <w:rsid w:val="00FE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AB81"/>
  <w15:chartTrackingRefBased/>
  <w15:docId w15:val="{979E5B64-0E6D-F844-BB62-7FCB4EACB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693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693F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5C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5C6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5C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5C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5C60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9A6A95"/>
    <w:pPr>
      <w:spacing w:after="0"/>
    </w:pPr>
    <w:rPr>
      <w:rFonts w:eastAsiaTheme="minorEastAsia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59"/>
    <w:rsid w:val="00AC03CA"/>
    <w:pPr>
      <w:spacing w:after="0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D32A6E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32A6E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D32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Benstöm</dc:creator>
  <cp:lastModifiedBy>Benstöm, Carina</cp:lastModifiedBy>
  <cp:revision>9</cp:revision>
  <dcterms:created xsi:type="dcterms:W3CDTF">2021-10-06T11:54:00Z</dcterms:created>
  <dcterms:modified xsi:type="dcterms:W3CDTF">2022-02-25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03.7090277778</vt:r8>
  </property>
  <property fmtid="{D5CDD505-2E9C-101B-9397-08002B2CF9AE}" pid="4" name="EditTotal">
    <vt:i4>335</vt:i4>
  </property>
  <property fmtid="{D5CDD505-2E9C-101B-9397-08002B2CF9AE}" pid="5" name="EditTimer">
    <vt:i4>285</vt:i4>
  </property>
</Properties>
</file>